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F4DF9" w14:textId="31E7CCC2" w:rsidR="00406A76" w:rsidRPr="00406A76" w:rsidRDefault="00406A76">
      <w:pPr>
        <w:rPr>
          <w:rFonts w:ascii="Palatino Linotype" w:hAnsi="Palatino Linotype"/>
          <w:sz w:val="24"/>
          <w:szCs w:val="24"/>
        </w:rPr>
      </w:pPr>
      <w:r w:rsidRPr="00406A76">
        <w:rPr>
          <w:rFonts w:ascii="Palatino Linotype" w:hAnsi="Palatino Linotype"/>
          <w:b/>
          <w:bCs/>
          <w:sz w:val="24"/>
          <w:szCs w:val="24"/>
        </w:rPr>
        <w:t xml:space="preserve">Supplementary figure 1. </w:t>
      </w:r>
      <w:r w:rsidRPr="00406A76">
        <w:rPr>
          <w:rFonts w:ascii="Palatino Linotype" w:hAnsi="Palatino Linotype"/>
          <w:sz w:val="24"/>
          <w:szCs w:val="24"/>
        </w:rPr>
        <w:t xml:space="preserve">Cumulative nutrient content (N+P+K %) in studied pineapple varieties. </w:t>
      </w:r>
    </w:p>
    <w:p w14:paraId="32357AF0" w14:textId="716F2FF2" w:rsidR="00FE504A" w:rsidRPr="00406A76" w:rsidRDefault="00406A76">
      <w:pPr>
        <w:rPr>
          <w:rFonts w:ascii="Palatino Linotype" w:hAnsi="Palatino Linotype"/>
          <w:sz w:val="24"/>
          <w:szCs w:val="24"/>
        </w:rPr>
      </w:pPr>
      <w:r w:rsidRPr="00406A76">
        <w:rPr>
          <w:rFonts w:ascii="Palatino Linotype" w:hAnsi="Palatino Linotype"/>
          <w:sz w:val="24"/>
          <w:szCs w:val="24"/>
        </w:rPr>
        <w:drawing>
          <wp:inline distT="0" distB="0" distL="0" distR="0" wp14:anchorId="4EF538AC" wp14:editId="6BE40D01">
            <wp:extent cx="5943600" cy="3566160"/>
            <wp:effectExtent l="0" t="0" r="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57785BD-DF56-4084-9F1E-54DE8E7854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E504A" w:rsidRPr="00406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76"/>
    <w:rsid w:val="00127FEA"/>
    <w:rsid w:val="002E1489"/>
    <w:rsid w:val="00406A76"/>
    <w:rsid w:val="0049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57F61"/>
  <w15:chartTrackingRefBased/>
  <w15:docId w15:val="{A8C1A908-14F1-45E5-A06E-FBC2D2C0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ciWri\P17%20Papaya\NPK%20data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400" b="0" i="0" u="none" strike="noStrike" kern="1200" spc="0" baseline="0"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N, P, and K % Cont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400" b="0" i="0" u="none" strike="noStrike" kern="1200" spc="0" baseline="0">
              <a:solidFill>
                <a:schemeClr val="tx1"/>
              </a:solidFill>
              <a:latin typeface="Palatino Linotype" panose="0204050205050503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O$5</c:f>
              <c:strCache>
                <c:ptCount val="1"/>
                <c:pt idx="0">
                  <c:v>N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N$6:$N$12</c:f>
              <c:strCache>
                <c:ptCount val="7"/>
                <c:pt idx="0">
                  <c:v>Golden pineapple</c:v>
                </c:pt>
                <c:pt idx="1">
                  <c:v>Caine</c:v>
                </c:pt>
                <c:pt idx="2">
                  <c:v>Bali</c:v>
                </c:pt>
                <c:pt idx="3">
                  <c:v>Tainong No. 17</c:v>
                </c:pt>
                <c:pt idx="4">
                  <c:v>Golden Pineapple (Tainong No. 21)</c:v>
                </c:pt>
                <c:pt idx="5">
                  <c:v>Shredded pineapple (Tainong No. 4)</c:v>
                </c:pt>
                <c:pt idx="6">
                  <c:v>Mango Pineapple (Tainong No. 23)</c:v>
                </c:pt>
              </c:strCache>
            </c:strRef>
          </c:cat>
          <c:val>
            <c:numRef>
              <c:f>Sheet1!$O$6:$O$12</c:f>
              <c:numCache>
                <c:formatCode>0.00</c:formatCode>
                <c:ptCount val="7"/>
                <c:pt idx="0">
                  <c:v>1.3819120777011109</c:v>
                </c:pt>
                <c:pt idx="1">
                  <c:v>0.85239037426699449</c:v>
                </c:pt>
                <c:pt idx="2">
                  <c:v>1.6113479874787353</c:v>
                </c:pt>
                <c:pt idx="3">
                  <c:v>1.3210578313932104</c:v>
                </c:pt>
                <c:pt idx="4">
                  <c:v>1.1187177858103388</c:v>
                </c:pt>
                <c:pt idx="5">
                  <c:v>1.3236969872318347</c:v>
                </c:pt>
                <c:pt idx="6">
                  <c:v>0.9672894985652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FF-4331-8A13-8878E5467EEF}"/>
            </c:ext>
          </c:extLst>
        </c:ser>
        <c:ser>
          <c:idx val="1"/>
          <c:order val="1"/>
          <c:tx>
            <c:strRef>
              <c:f>Sheet1!$P$5</c:f>
              <c:strCache>
                <c:ptCount val="1"/>
                <c:pt idx="0">
                  <c:v>P%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N$6:$N$12</c:f>
              <c:strCache>
                <c:ptCount val="7"/>
                <c:pt idx="0">
                  <c:v>Golden pineapple</c:v>
                </c:pt>
                <c:pt idx="1">
                  <c:v>Caine</c:v>
                </c:pt>
                <c:pt idx="2">
                  <c:v>Bali</c:v>
                </c:pt>
                <c:pt idx="3">
                  <c:v>Tainong No. 17</c:v>
                </c:pt>
                <c:pt idx="4">
                  <c:v>Golden Pineapple (Tainong No. 21)</c:v>
                </c:pt>
                <c:pt idx="5">
                  <c:v>Shredded pineapple (Tainong No. 4)</c:v>
                </c:pt>
                <c:pt idx="6">
                  <c:v>Mango Pineapple (Tainong No. 23)</c:v>
                </c:pt>
              </c:strCache>
            </c:strRef>
          </c:cat>
          <c:val>
            <c:numRef>
              <c:f>Sheet1!$P$6:$P$12</c:f>
              <c:numCache>
                <c:formatCode>0.000</c:formatCode>
                <c:ptCount val="7"/>
                <c:pt idx="0">
                  <c:v>0.14395903310722585</c:v>
                </c:pt>
                <c:pt idx="1">
                  <c:v>0.17114885021179949</c:v>
                </c:pt>
                <c:pt idx="2">
                  <c:v>9.6641220587598442E-2</c:v>
                </c:pt>
                <c:pt idx="3">
                  <c:v>0.12512757118009279</c:v>
                </c:pt>
                <c:pt idx="4">
                  <c:v>0.15238090852998026</c:v>
                </c:pt>
                <c:pt idx="5">
                  <c:v>0.14117492214359192</c:v>
                </c:pt>
                <c:pt idx="6">
                  <c:v>0.10838782408914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FF-4331-8A13-8878E5467EEF}"/>
            </c:ext>
          </c:extLst>
        </c:ser>
        <c:ser>
          <c:idx val="2"/>
          <c:order val="2"/>
          <c:tx>
            <c:strRef>
              <c:f>Sheet1!$Q$5</c:f>
              <c:strCache>
                <c:ptCount val="1"/>
                <c:pt idx="0">
                  <c:v>K%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N$6:$N$12</c:f>
              <c:strCache>
                <c:ptCount val="7"/>
                <c:pt idx="0">
                  <c:v>Golden pineapple</c:v>
                </c:pt>
                <c:pt idx="1">
                  <c:v>Caine</c:v>
                </c:pt>
                <c:pt idx="2">
                  <c:v>Bali</c:v>
                </c:pt>
                <c:pt idx="3">
                  <c:v>Tainong No. 17</c:v>
                </c:pt>
                <c:pt idx="4">
                  <c:v>Golden Pineapple (Tainong No. 21)</c:v>
                </c:pt>
                <c:pt idx="5">
                  <c:v>Shredded pineapple (Tainong No. 4)</c:v>
                </c:pt>
                <c:pt idx="6">
                  <c:v>Mango Pineapple (Tainong No. 23)</c:v>
                </c:pt>
              </c:strCache>
            </c:strRef>
          </c:cat>
          <c:val>
            <c:numRef>
              <c:f>Sheet1!$Q$6:$Q$12</c:f>
              <c:numCache>
                <c:formatCode>0.00</c:formatCode>
                <c:ptCount val="7"/>
                <c:pt idx="0">
                  <c:v>4.42064392661137</c:v>
                </c:pt>
                <c:pt idx="1">
                  <c:v>3.1581287525369195</c:v>
                </c:pt>
                <c:pt idx="2">
                  <c:v>3.4693992796658697</c:v>
                </c:pt>
                <c:pt idx="3">
                  <c:v>3.2149478171502985</c:v>
                </c:pt>
                <c:pt idx="4">
                  <c:v>3.4465929124506931</c:v>
                </c:pt>
                <c:pt idx="5">
                  <c:v>4.0450340243641163</c:v>
                </c:pt>
                <c:pt idx="6">
                  <c:v>2.49429154036737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FF-4331-8A13-8878E5467E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68436056"/>
        <c:axId val="468440648"/>
      </c:barChart>
      <c:catAx>
        <c:axId val="4684360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8440648"/>
        <c:crosses val="autoZero"/>
        <c:auto val="1"/>
        <c:lblAlgn val="ctr"/>
        <c:lblOffset val="100"/>
        <c:noMultiLvlLbl val="0"/>
      </c:catAx>
      <c:valAx>
        <c:axId val="4684406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chemeClr val="tx1"/>
                </a:solidFill>
                <a:latin typeface="Palatino Linotype" panose="0204050205050503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8436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baseline="0">
              <a:solidFill>
                <a:schemeClr val="tx1"/>
              </a:solidFill>
              <a:latin typeface="Palatino Linotype" panose="0204050205050503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2000">
          <a:solidFill>
            <a:schemeClr val="tx1"/>
          </a:solidFill>
          <a:latin typeface="Palatino Linotype" panose="0204050205050503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 </cp:lastModifiedBy>
  <cp:revision>1</cp:revision>
  <dcterms:created xsi:type="dcterms:W3CDTF">2021-06-02T16:05:00Z</dcterms:created>
  <dcterms:modified xsi:type="dcterms:W3CDTF">2021-06-02T16:07:00Z</dcterms:modified>
</cp:coreProperties>
</file>